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BD8C" w14:textId="7FAF17B4" w:rsidR="000F5274" w:rsidRDefault="00693B39" w:rsidP="002923C5">
      <w:pPr>
        <w:pStyle w:val="Heading1"/>
      </w:pPr>
      <w:r>
        <w:t>Supplementary Materials</w:t>
      </w:r>
      <w:r w:rsidR="002C1721">
        <w:t xml:space="preserve"> </w:t>
      </w:r>
      <w:r w:rsidR="00401D76">
        <w:t xml:space="preserve">: </w:t>
      </w:r>
      <w:r w:rsidR="00781898">
        <w:t>Figure</w:t>
      </w:r>
      <w:r w:rsidR="000F5274">
        <w:t>s 2</w:t>
      </w:r>
      <w:r w:rsidR="00781898">
        <w:t xml:space="preserve"> </w:t>
      </w:r>
    </w:p>
    <w:p w14:paraId="18F814CC" w14:textId="2928075C" w:rsidR="00DA421F" w:rsidRDefault="000F5274" w:rsidP="002923C5">
      <w:pPr>
        <w:pStyle w:val="Heading1"/>
      </w:pPr>
      <w:r>
        <w:t xml:space="preserve">Figure </w:t>
      </w:r>
      <w:r w:rsidR="00781898">
        <w:t xml:space="preserve">S5 </w:t>
      </w:r>
      <w:r w:rsidR="00DA421F">
        <w:t>Pseudocode</w:t>
      </w:r>
      <w:r w:rsidR="002923C5">
        <w:t xml:space="preserve"> for agent-based model</w:t>
      </w:r>
    </w:p>
    <w:p w14:paraId="6994F0FA" w14:textId="4991340B" w:rsidR="003A6826" w:rsidRDefault="00F5539B" w:rsidP="00DA421F">
      <w:pPr>
        <w:pStyle w:val="Heading3"/>
      </w:pPr>
      <w:r>
        <w:t>Initialisation</w:t>
      </w:r>
    </w:p>
    <w:p w14:paraId="339F7F26" w14:textId="575682B6" w:rsidR="00F5539B" w:rsidRDefault="00E3521F" w:rsidP="00F5539B">
      <w:r>
        <w:t>S</w:t>
      </w:r>
      <w:r w:rsidR="00F5539B">
        <w:t xml:space="preserve">eeding of </w:t>
      </w:r>
      <w:r w:rsidR="00F5539B">
        <w:rPr>
          <w:i/>
          <w:iCs/>
        </w:rPr>
        <w:t>n</w:t>
      </w:r>
      <w:r w:rsidR="00F5539B">
        <w:t xml:space="preserve"> nuclei agents</w:t>
      </w:r>
      <w:r>
        <w:t xml:space="preserve"> at random </w:t>
      </w:r>
      <w:r>
        <w:rPr>
          <w:i/>
          <w:iCs/>
        </w:rPr>
        <w:t xml:space="preserve">x </w:t>
      </w:r>
      <w:r>
        <w:t xml:space="preserve">and </w:t>
      </w:r>
      <w:r>
        <w:rPr>
          <w:i/>
          <w:iCs/>
        </w:rPr>
        <w:t>y</w:t>
      </w:r>
      <w:r>
        <w:t xml:space="preserve"> coordinates</w:t>
      </w:r>
    </w:p>
    <w:p w14:paraId="2CE16BB7" w14:textId="35848E19" w:rsidR="00EA548C" w:rsidRDefault="00EA548C" w:rsidP="00F5539B">
      <w:r>
        <w:t>All agents assigned as myoblasts.</w:t>
      </w:r>
    </w:p>
    <w:p w14:paraId="681F7FA3" w14:textId="3E5EB052" w:rsidR="00F5539B" w:rsidRDefault="00F5539B" w:rsidP="00E3521F">
      <w:pPr>
        <w:ind w:firstLine="720"/>
      </w:pPr>
      <w:r>
        <w:t>For e</w:t>
      </w:r>
      <w:r w:rsidR="00E3521F">
        <w:t xml:space="preserve">ach </w:t>
      </w:r>
      <w:r w:rsidR="00EA548C">
        <w:t xml:space="preserve">myoblast </w:t>
      </w:r>
      <w:r w:rsidR="00E3521F">
        <w:t>agent {</w:t>
      </w:r>
    </w:p>
    <w:p w14:paraId="226494AA" w14:textId="5EF43942" w:rsidR="00E3521F" w:rsidRDefault="00E3521F" w:rsidP="00E3521F">
      <w:pPr>
        <w:ind w:firstLine="720"/>
      </w:pPr>
      <w:r>
        <w:tab/>
        <w:t>If randomly assigned percentage &lt; input of myo</w:t>
      </w:r>
      <w:r w:rsidR="004B2DB6">
        <w:t>nuclei</w:t>
      </w:r>
      <w:r>
        <w:t xml:space="preserve"> proportion</w:t>
      </w:r>
    </w:p>
    <w:p w14:paraId="7CB395BD" w14:textId="6F1B2AFC" w:rsidR="00E3521F" w:rsidRDefault="00E3521F" w:rsidP="00E3521F">
      <w:pPr>
        <w:ind w:firstLine="720"/>
      </w:pPr>
      <w:r>
        <w:tab/>
      </w:r>
      <w:r>
        <w:tab/>
        <w:t>{</w:t>
      </w:r>
      <w:r w:rsidR="00226A83">
        <w:t xml:space="preserve">Assign </w:t>
      </w:r>
      <w:r>
        <w:t>agent as myo</w:t>
      </w:r>
      <w:r w:rsidR="004B2DB6">
        <w:t>nuclei</w:t>
      </w:r>
    </w:p>
    <w:p w14:paraId="0D2DE924" w14:textId="01ED0442" w:rsidR="00E3521F" w:rsidRDefault="00E3521F" w:rsidP="00E3521F">
      <w:pPr>
        <w:ind w:left="2160"/>
      </w:pPr>
      <w:r>
        <w:t xml:space="preserve">Assign </w:t>
      </w:r>
      <w:r w:rsidR="00957183">
        <w:t>cell</w:t>
      </w:r>
      <w:r>
        <w:t xml:space="preserve"> ID number </w:t>
      </w:r>
      <w:r w:rsidR="00957183" w:rsidRPr="00957183">
        <w:rPr>
          <w:i/>
          <w:iCs/>
        </w:rPr>
        <w:t>‘I’</w:t>
      </w:r>
      <w:r>
        <w:t xml:space="preserve"> }</w:t>
      </w:r>
    </w:p>
    <w:p w14:paraId="3ECFC043" w14:textId="29F10832" w:rsidR="00E3521F" w:rsidRDefault="00E3521F" w:rsidP="00E3521F">
      <w:pPr>
        <w:ind w:firstLine="720"/>
      </w:pPr>
      <w:r>
        <w:t>}</w:t>
      </w:r>
    </w:p>
    <w:p w14:paraId="1ED435D1" w14:textId="2FBA284D" w:rsidR="00E3521F" w:rsidRDefault="00E3521F" w:rsidP="00DA421F">
      <w:pPr>
        <w:pStyle w:val="Heading3"/>
      </w:pPr>
      <w:r>
        <w:t>Myoblast motion</w:t>
      </w:r>
    </w:p>
    <w:p w14:paraId="13A8CE98" w14:textId="66CDEE7E" w:rsidR="00E3521F" w:rsidRDefault="00E3521F" w:rsidP="00E3521F">
      <w:r>
        <w:t xml:space="preserve">While (simulation tick </w:t>
      </w:r>
      <w:r>
        <w:rPr>
          <w:i/>
          <w:iCs/>
        </w:rPr>
        <w:t>t</w:t>
      </w:r>
      <w:r>
        <w:t xml:space="preserve"> &lt; </w:t>
      </w:r>
      <w:r>
        <w:rPr>
          <w:i/>
          <w:iCs/>
        </w:rPr>
        <w:t>T</w:t>
      </w:r>
      <w:r>
        <w:t>) {</w:t>
      </w:r>
    </w:p>
    <w:p w14:paraId="7E908D52" w14:textId="6C0C6746" w:rsidR="00EA548C" w:rsidRDefault="00E3521F" w:rsidP="00E3521F">
      <w:r>
        <w:tab/>
      </w:r>
      <w:r w:rsidR="00EA548C">
        <w:t xml:space="preserve">For each myoblast agent </w:t>
      </w:r>
      <w:r w:rsidR="00FA646E">
        <w:t>{</w:t>
      </w:r>
    </w:p>
    <w:p w14:paraId="1DD2094C" w14:textId="433773B1" w:rsidR="00EA548C" w:rsidRDefault="00E3521F" w:rsidP="00EA548C">
      <w:pPr>
        <w:ind w:left="720" w:firstLine="720"/>
      </w:pPr>
      <w:r>
        <w:t xml:space="preserve">If </w:t>
      </w:r>
      <w:r w:rsidR="00EA548C">
        <w:t>randomly assigned number</w:t>
      </w:r>
      <w:r w:rsidR="00C236A6">
        <w:t xml:space="preserve"> </w:t>
      </w:r>
      <w:r w:rsidR="00C236A6">
        <w:rPr>
          <w:rFonts w:ascii="GreekC_IV25" w:hAnsi="GreekC_IV25" w:cs="GreekC_IV25"/>
        </w:rPr>
        <w:t>v</w:t>
      </w:r>
      <w:r w:rsidR="00C236A6">
        <w:t xml:space="preserve"> [0,1]</w:t>
      </w:r>
      <w:r w:rsidR="00EA548C">
        <w:t xml:space="preserve"> is less than (1/ </w:t>
      </w:r>
      <w:r w:rsidR="00EA548C">
        <w:rPr>
          <w:i/>
          <w:iCs/>
        </w:rPr>
        <w:t>P</w:t>
      </w:r>
      <w:r w:rsidR="00EA548C">
        <w:t xml:space="preserve">) </w:t>
      </w:r>
    </w:p>
    <w:p w14:paraId="430712D8" w14:textId="131F05F9" w:rsidR="00EA548C" w:rsidRDefault="00EA548C" w:rsidP="00E3521F">
      <w:r>
        <w:tab/>
      </w:r>
      <w:r>
        <w:tab/>
      </w:r>
      <w:r>
        <w:tab/>
        <w:t>{</w:t>
      </w:r>
      <w:r w:rsidR="00FA646E">
        <w:t>Set a</w:t>
      </w:r>
      <w:r>
        <w:t>gent proliferating</w:t>
      </w:r>
      <w:r w:rsidR="000572BC">
        <w:t xml:space="preserve"> = 1</w:t>
      </w:r>
      <w:r>
        <w:t>}</w:t>
      </w:r>
    </w:p>
    <w:p w14:paraId="665B5B7E" w14:textId="4DE73906" w:rsidR="00EA548C" w:rsidRDefault="00EA548C" w:rsidP="00E3521F">
      <w:r>
        <w:tab/>
      </w:r>
      <w:r>
        <w:tab/>
        <w:t>If agent</w:t>
      </w:r>
      <w:r w:rsidR="00C236A6">
        <w:t xml:space="preserve"> proliferating</w:t>
      </w:r>
      <w:r w:rsidR="000572BC">
        <w:t xml:space="preserve"> = 0</w:t>
      </w:r>
    </w:p>
    <w:p w14:paraId="0F87E50C" w14:textId="5227C99F" w:rsidR="00C236A6" w:rsidRDefault="00C236A6" w:rsidP="00E3521F">
      <w:r>
        <w:tab/>
      </w:r>
      <w:r>
        <w:tab/>
      </w:r>
      <w:r>
        <w:tab/>
        <w:t>{Choose angle from normal distribution with mean = 2*</w:t>
      </w:r>
      <w:r>
        <w:rPr>
          <w:rFonts w:ascii="GreekC_IV25" w:hAnsi="GreekC_IV25" w:cs="GreekC_IV25"/>
        </w:rPr>
        <w:t>w</w:t>
      </w:r>
      <w:r>
        <w:rPr>
          <w:vertAlign w:val="subscript"/>
        </w:rPr>
        <w:t>mb</w:t>
      </w:r>
    </w:p>
    <w:p w14:paraId="586C4EB2" w14:textId="2E2D35EA" w:rsidR="00C236A6" w:rsidRDefault="00C236A6" w:rsidP="00E3521F">
      <w:r>
        <w:tab/>
      </w:r>
      <w:r>
        <w:tab/>
      </w:r>
      <w:r>
        <w:tab/>
        <w:t>Rotate</w:t>
      </w:r>
      <w:r w:rsidR="000572BC">
        <w:t xml:space="preserve"> agent</w:t>
      </w:r>
      <w:r>
        <w:t xml:space="preserve"> by chosen angle</w:t>
      </w:r>
    </w:p>
    <w:p w14:paraId="79FF0DCD" w14:textId="1A19C64B" w:rsidR="00C236A6" w:rsidRPr="000572BC" w:rsidRDefault="00C236A6" w:rsidP="00C236A6">
      <w:pPr>
        <w:rPr>
          <w:i/>
          <w:iCs/>
          <w:vertAlign w:val="subscript"/>
        </w:rPr>
      </w:pPr>
      <w:r>
        <w:tab/>
      </w:r>
      <w:r>
        <w:tab/>
      </w:r>
      <w:r>
        <w:tab/>
        <w:t xml:space="preserve">Choose speed from normal distribution with mean = </w:t>
      </w:r>
      <w:r w:rsidR="000572BC">
        <w:rPr>
          <w:i/>
          <w:iCs/>
        </w:rPr>
        <w:t>S</w:t>
      </w:r>
      <w:r w:rsidR="000572BC">
        <w:rPr>
          <w:i/>
          <w:iCs/>
          <w:vertAlign w:val="subscript"/>
        </w:rPr>
        <w:t>mb</w:t>
      </w:r>
    </w:p>
    <w:p w14:paraId="73FB9A9E" w14:textId="2434F9D7" w:rsidR="00C236A6" w:rsidRDefault="000572BC" w:rsidP="00E3521F">
      <w:r>
        <w:tab/>
      </w:r>
      <w:r>
        <w:tab/>
      </w:r>
      <w:r>
        <w:tab/>
        <w:t>Move agent forward}</w:t>
      </w:r>
    </w:p>
    <w:p w14:paraId="1F617065" w14:textId="2E409851" w:rsidR="000572BC" w:rsidRDefault="000572BC" w:rsidP="00E3521F">
      <w:r>
        <w:t>`</w:t>
      </w:r>
      <w:r>
        <w:tab/>
      </w:r>
      <w:r>
        <w:tab/>
        <w:t>If agent proliferating = 1</w:t>
      </w:r>
    </w:p>
    <w:p w14:paraId="3A6EC256" w14:textId="6870101A" w:rsidR="00FA646E" w:rsidRDefault="000572BC" w:rsidP="00E3521F">
      <w:r>
        <w:tab/>
      </w:r>
      <w:r>
        <w:tab/>
      </w:r>
      <w:r>
        <w:tab/>
        <w:t xml:space="preserve">{Increase </w:t>
      </w:r>
      <w:r w:rsidR="00FA646E">
        <w:t xml:space="preserve">proliferation tick </w:t>
      </w:r>
      <w:r w:rsidR="00B2591D">
        <w:t>+</w:t>
      </w:r>
      <w:r w:rsidR="00FA646E">
        <w:t xml:space="preserve"> 1</w:t>
      </w:r>
    </w:p>
    <w:p w14:paraId="5CA1683A" w14:textId="77777777" w:rsidR="00FA646E" w:rsidRDefault="00FA646E" w:rsidP="00E3521F">
      <w:r>
        <w:tab/>
      </w:r>
      <w:r>
        <w:tab/>
      </w:r>
      <w:r>
        <w:tab/>
      </w:r>
      <w:r>
        <w:tab/>
        <w:t>If proliferation tick &gt; 20</w:t>
      </w:r>
    </w:p>
    <w:p w14:paraId="7F203556" w14:textId="4435A366" w:rsidR="000572BC" w:rsidRDefault="00FA646E" w:rsidP="00E3521F">
      <w:r>
        <w:tab/>
      </w:r>
      <w:r>
        <w:tab/>
      </w:r>
      <w:r>
        <w:tab/>
      </w:r>
      <w:r>
        <w:tab/>
      </w:r>
      <w:r>
        <w:tab/>
        <w:t>{Set agent</w:t>
      </w:r>
      <w:r w:rsidR="000572BC">
        <w:t xml:space="preserve"> </w:t>
      </w:r>
      <w:r>
        <w:t>proliferating = 0</w:t>
      </w:r>
    </w:p>
    <w:p w14:paraId="58CA5639" w14:textId="5714175B" w:rsidR="00FA646E" w:rsidRDefault="00FA646E" w:rsidP="00E3521F">
      <w:r>
        <w:tab/>
      </w:r>
      <w:r>
        <w:tab/>
      </w:r>
      <w:r>
        <w:tab/>
      </w:r>
      <w:r>
        <w:tab/>
      </w:r>
      <w:r>
        <w:tab/>
        <w:t>Create new agent at same coordinates</w:t>
      </w:r>
    </w:p>
    <w:p w14:paraId="6759688A" w14:textId="32E2CCE9" w:rsidR="00FA646E" w:rsidRDefault="00FA646E" w:rsidP="00E3521F">
      <w:r>
        <w:tab/>
      </w:r>
      <w:r>
        <w:tab/>
      </w:r>
      <w:r>
        <w:tab/>
      </w:r>
      <w:r>
        <w:tab/>
      </w:r>
      <w:r>
        <w:tab/>
        <w:t>Set angle of motion of new agent at 180</w:t>
      </w:r>
      <w:r>
        <w:rPr>
          <w:vertAlign w:val="superscript"/>
        </w:rPr>
        <w:t>o</w:t>
      </w:r>
      <w:r>
        <w:t xml:space="preserve"> to old agent}</w:t>
      </w:r>
    </w:p>
    <w:p w14:paraId="41DBD073" w14:textId="247674BD" w:rsidR="00FA646E" w:rsidRDefault="00FA646E" w:rsidP="00E3521F">
      <w:r>
        <w:tab/>
      </w:r>
      <w:r>
        <w:tab/>
        <w:t>}</w:t>
      </w:r>
    </w:p>
    <w:p w14:paraId="3E6FE178" w14:textId="5C28CE12" w:rsidR="00FA646E" w:rsidRDefault="00FA646E" w:rsidP="00E3521F">
      <w:r>
        <w:tab/>
        <w:t>}</w:t>
      </w:r>
    </w:p>
    <w:p w14:paraId="2ED4BC30" w14:textId="32445987" w:rsidR="00B2591D" w:rsidRDefault="00B2591D" w:rsidP="00B2591D">
      <w:r>
        <w:t>}</w:t>
      </w:r>
    </w:p>
    <w:p w14:paraId="492594C7" w14:textId="0D1A8CEF" w:rsidR="00FA646E" w:rsidRDefault="00FA646E" w:rsidP="00DA421F">
      <w:pPr>
        <w:pStyle w:val="Heading3"/>
      </w:pPr>
      <w:r>
        <w:t>Cell fusion</w:t>
      </w:r>
    </w:p>
    <w:p w14:paraId="032B4C97" w14:textId="77777777" w:rsidR="00B2591D" w:rsidRDefault="00B2591D" w:rsidP="00B2591D">
      <w:r>
        <w:t xml:space="preserve">While (simulation tick </w:t>
      </w:r>
      <w:r>
        <w:rPr>
          <w:i/>
          <w:iCs/>
        </w:rPr>
        <w:t>t</w:t>
      </w:r>
      <w:r>
        <w:t xml:space="preserve"> &lt; </w:t>
      </w:r>
      <w:r>
        <w:rPr>
          <w:i/>
          <w:iCs/>
        </w:rPr>
        <w:t>T</w:t>
      </w:r>
      <w:r>
        <w:t>) {</w:t>
      </w:r>
    </w:p>
    <w:p w14:paraId="33091735" w14:textId="01CFE625" w:rsidR="00FA646E" w:rsidRDefault="00FA646E" w:rsidP="00B2591D">
      <w:pPr>
        <w:ind w:firstLine="720"/>
      </w:pPr>
      <w:r>
        <w:lastRenderedPageBreak/>
        <w:t>For all agents{</w:t>
      </w:r>
    </w:p>
    <w:p w14:paraId="1FBCB88A" w14:textId="6F693539" w:rsidR="00FA646E" w:rsidRDefault="00FA646E" w:rsidP="00FA646E">
      <w:r>
        <w:tab/>
      </w:r>
      <w:r w:rsidR="00B2591D">
        <w:tab/>
      </w:r>
      <w:r>
        <w:t xml:space="preserve">If distance </w:t>
      </w:r>
      <w:r w:rsidR="00B2591D">
        <w:t>|</w:t>
      </w:r>
      <w:r>
        <w:t>agent</w:t>
      </w:r>
      <w:r w:rsidR="00B2591D">
        <w:rPr>
          <w:vertAlign w:val="subscript"/>
        </w:rPr>
        <w:t xml:space="preserve">a </w:t>
      </w:r>
      <w:r w:rsidR="00B2591D">
        <w:t>- agent</w:t>
      </w:r>
      <w:r w:rsidR="00B2591D">
        <w:rPr>
          <w:vertAlign w:val="subscript"/>
        </w:rPr>
        <w:t>b</w:t>
      </w:r>
      <w:r w:rsidR="00B2591D">
        <w:t>| &lt; radius</w:t>
      </w:r>
      <w:r w:rsidR="00B2591D" w:rsidRPr="00B2591D">
        <w:rPr>
          <w:i/>
          <w:iCs/>
        </w:rPr>
        <w:t xml:space="preserve"> AoI</w:t>
      </w:r>
    </w:p>
    <w:p w14:paraId="579A232C" w14:textId="5C74F266" w:rsidR="00B2591D" w:rsidRDefault="00B2591D" w:rsidP="00FA646E">
      <w:pPr>
        <w:rPr>
          <w:vertAlign w:val="subscript"/>
        </w:rPr>
      </w:pPr>
      <w:r>
        <w:tab/>
      </w:r>
      <w:r>
        <w:tab/>
      </w:r>
      <w:r>
        <w:tab/>
        <w:t>{Increase residence time tick + 1 for agent</w:t>
      </w:r>
      <w:r>
        <w:rPr>
          <w:vertAlign w:val="subscript"/>
        </w:rPr>
        <w:t xml:space="preserve">a </w:t>
      </w:r>
      <w:r w:rsidR="00527639">
        <w:t>and</w:t>
      </w:r>
      <w:r w:rsidRPr="00B2591D">
        <w:t xml:space="preserve"> </w:t>
      </w:r>
      <w:r>
        <w:t>agent</w:t>
      </w:r>
      <w:r>
        <w:rPr>
          <w:vertAlign w:val="subscript"/>
        </w:rPr>
        <w:t>b</w:t>
      </w:r>
    </w:p>
    <w:p w14:paraId="78213FBE" w14:textId="7DBD6457" w:rsidR="00B2591D" w:rsidRDefault="00B2591D" w:rsidP="00FA646E"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rPr>
          <w:vertAlign w:val="subscript"/>
        </w:rPr>
        <w:tab/>
      </w:r>
      <w:r>
        <w:t xml:space="preserve">If residence time ticker &gt; </w:t>
      </w:r>
      <w:r w:rsidR="00527639">
        <w:t xml:space="preserve"> </w:t>
      </w:r>
      <w:r w:rsidR="00527639">
        <w:rPr>
          <w:i/>
          <w:iCs/>
        </w:rPr>
        <w:t>t</w:t>
      </w:r>
      <w:r w:rsidR="00527639">
        <w:rPr>
          <w:i/>
          <w:iCs/>
          <w:vertAlign w:val="subscript"/>
        </w:rPr>
        <w:t>rmax</w:t>
      </w:r>
      <w:r w:rsidR="00527639">
        <w:t xml:space="preserve"> </w:t>
      </w:r>
    </w:p>
    <w:p w14:paraId="65BF4980" w14:textId="2666AC5F" w:rsidR="00527639" w:rsidRDefault="00527639" w:rsidP="00FA646E">
      <w:r>
        <w:tab/>
      </w:r>
      <w:r>
        <w:tab/>
      </w:r>
      <w:r>
        <w:tab/>
      </w:r>
      <w:r>
        <w:tab/>
      </w:r>
      <w:r>
        <w:tab/>
        <w:t>{Assign agent as myonuclei</w:t>
      </w:r>
    </w:p>
    <w:p w14:paraId="6FB2278A" w14:textId="77777777" w:rsidR="00226A83" w:rsidRDefault="00527639" w:rsidP="00FA646E">
      <w:r>
        <w:tab/>
      </w:r>
      <w:r>
        <w:tab/>
      </w:r>
      <w:r>
        <w:tab/>
      </w:r>
      <w:r>
        <w:tab/>
      </w:r>
      <w:r>
        <w:tab/>
        <w:t>Set residence time ticker = 0</w:t>
      </w:r>
    </w:p>
    <w:p w14:paraId="4BEF82D7" w14:textId="0E6A1A63" w:rsidR="00527639" w:rsidRDefault="00226A83" w:rsidP="00226A83">
      <w:pPr>
        <w:ind w:left="2880" w:firstLine="720"/>
      </w:pPr>
      <w:r>
        <w:t>Agents share</w:t>
      </w:r>
      <w:r w:rsidR="00957183">
        <w:t xml:space="preserve"> cell</w:t>
      </w:r>
      <w:r>
        <w:t xml:space="preserve"> identifier </w:t>
      </w:r>
      <w:r>
        <w:rPr>
          <w:i/>
          <w:iCs/>
        </w:rPr>
        <w:t xml:space="preserve">I </w:t>
      </w:r>
      <w:r w:rsidR="00957183">
        <w:t xml:space="preserve">if </w:t>
      </w:r>
      <w:r w:rsidR="00377995">
        <w:t>assigned</w:t>
      </w:r>
      <w:r w:rsidR="00957183">
        <w:t xml:space="preserve"> </w:t>
      </w:r>
      <w:r w:rsidRPr="00FB5E83">
        <w:t xml:space="preserve">or </w:t>
      </w:r>
      <w:r w:rsidR="00FB5E83" w:rsidRPr="00FB5E83">
        <w:t>assign</w:t>
      </w:r>
      <w:r w:rsidRPr="00FB5E83">
        <w:t xml:space="preserve"> new</w:t>
      </w:r>
      <w:r>
        <w:rPr>
          <w:i/>
          <w:iCs/>
        </w:rPr>
        <w:t xml:space="preserve"> </w:t>
      </w:r>
      <w:r w:rsidR="00FB5E83">
        <w:rPr>
          <w:i/>
          <w:iCs/>
        </w:rPr>
        <w:t>I</w:t>
      </w:r>
      <w:r w:rsidR="00527639">
        <w:t>}</w:t>
      </w:r>
    </w:p>
    <w:p w14:paraId="2EF5162D" w14:textId="218BF1EE" w:rsidR="00226A83" w:rsidRDefault="00226A83" w:rsidP="00FA646E">
      <w:r>
        <w:tab/>
      </w:r>
      <w:r>
        <w:tab/>
      </w:r>
      <w:r>
        <w:tab/>
        <w:t>}</w:t>
      </w:r>
    </w:p>
    <w:p w14:paraId="22D90E48" w14:textId="7E6A8F18" w:rsidR="00226A83" w:rsidRDefault="00226A83" w:rsidP="00FA646E">
      <w:r>
        <w:tab/>
        <w:t>}</w:t>
      </w:r>
    </w:p>
    <w:p w14:paraId="07045777" w14:textId="4C9C2594" w:rsidR="00226A83" w:rsidRDefault="00226A83" w:rsidP="00FA646E">
      <w:r>
        <w:t>}</w:t>
      </w:r>
    </w:p>
    <w:p w14:paraId="2F901286" w14:textId="1438BBA0" w:rsidR="00527639" w:rsidRDefault="00430140" w:rsidP="00DA421F">
      <w:pPr>
        <w:pStyle w:val="Heading3"/>
      </w:pPr>
      <w:r>
        <w:t>Myonuclei dynamics</w:t>
      </w:r>
    </w:p>
    <w:p w14:paraId="31315DA7" w14:textId="77777777" w:rsidR="00FB5E83" w:rsidRDefault="00FB5E83" w:rsidP="00FB5E83">
      <w:r>
        <w:t xml:space="preserve">While (simulation tick </w:t>
      </w:r>
      <w:r>
        <w:rPr>
          <w:i/>
          <w:iCs/>
        </w:rPr>
        <w:t>t</w:t>
      </w:r>
      <w:r>
        <w:t xml:space="preserve"> &lt; </w:t>
      </w:r>
      <w:r>
        <w:rPr>
          <w:i/>
          <w:iCs/>
        </w:rPr>
        <w:t>T</w:t>
      </w:r>
      <w:r>
        <w:t>) {</w:t>
      </w:r>
    </w:p>
    <w:p w14:paraId="2C014DA3" w14:textId="19854168" w:rsidR="00FB5E83" w:rsidRDefault="00FB5E83" w:rsidP="00FA646E">
      <w:r>
        <w:tab/>
        <w:t xml:space="preserve">For </w:t>
      </w:r>
      <w:r w:rsidR="004B2DB6">
        <w:t xml:space="preserve">all myonuclei </w:t>
      </w:r>
      <w:r w:rsidR="005D1F32">
        <w:t xml:space="preserve">agents </w:t>
      </w:r>
      <w:r w:rsidR="00957183">
        <w:t>with cell identifier</w:t>
      </w:r>
      <w:r w:rsidR="00377995">
        <w:t xml:space="preserve"> </w:t>
      </w:r>
      <w:r w:rsidR="00377995">
        <w:rPr>
          <w:i/>
          <w:iCs/>
        </w:rPr>
        <w:t>I</w:t>
      </w:r>
      <w:r w:rsidR="00377995">
        <w:t>{</w:t>
      </w:r>
    </w:p>
    <w:p w14:paraId="7CA0F894" w14:textId="77777777" w:rsidR="00AE5ACB" w:rsidRDefault="005D1F32" w:rsidP="00FA646E">
      <w:r>
        <w:tab/>
      </w:r>
      <w:r>
        <w:tab/>
        <w:t>Identify coordinates of agent</w:t>
      </w:r>
    </w:p>
    <w:p w14:paraId="1CA961C9" w14:textId="0224F3C8" w:rsidR="00AE5ACB" w:rsidRPr="00046E8E" w:rsidRDefault="00AE5ACB" w:rsidP="00FA646E">
      <w:r>
        <w:tab/>
      </w:r>
      <w:r>
        <w:tab/>
        <w:t xml:space="preserve">Apply linear regression to define </w:t>
      </w:r>
      <w:r w:rsidR="00AD777D">
        <w:t xml:space="preserve">function for </w:t>
      </w:r>
      <w:r>
        <w:t xml:space="preserve">centreline </w:t>
      </w:r>
      <w:r w:rsidR="00AD777D">
        <w:rPr>
          <w:i/>
          <w:iCs/>
        </w:rPr>
        <w:t>C</w:t>
      </w:r>
      <w:r w:rsidR="00FC799B">
        <w:rPr>
          <w:i/>
          <w:iCs/>
          <w:vertAlign w:val="subscript"/>
        </w:rPr>
        <w:t>I</w:t>
      </w:r>
      <w:r w:rsidR="00AD777D">
        <w:rPr>
          <w:i/>
          <w:iCs/>
        </w:rPr>
        <w:t xml:space="preserve"> </w:t>
      </w:r>
      <w:r>
        <w:t xml:space="preserve">of cell </w:t>
      </w:r>
      <w:r>
        <w:rPr>
          <w:i/>
          <w:iCs/>
        </w:rPr>
        <w:t>I</w:t>
      </w:r>
      <w:r w:rsidR="00046E8E">
        <w:t>}</w:t>
      </w:r>
    </w:p>
    <w:p w14:paraId="6781A796" w14:textId="75C873BA" w:rsidR="005D1F32" w:rsidRDefault="00D11E08" w:rsidP="00FA646E">
      <w:r>
        <w:tab/>
      </w:r>
      <w:r w:rsidR="00FC799B">
        <w:t>While</w:t>
      </w:r>
      <w:r w:rsidR="00AD777D">
        <w:t xml:space="preserve"> myonuclei agents </w:t>
      </w:r>
      <w:r w:rsidR="00FC799B">
        <w:t>have</w:t>
      </w:r>
      <w:r w:rsidR="00AD777D">
        <w:t xml:space="preserve"> cell identifier </w:t>
      </w:r>
      <w:r w:rsidR="00AD777D">
        <w:rPr>
          <w:i/>
          <w:iCs/>
        </w:rPr>
        <w:t>I</w:t>
      </w:r>
      <w:r w:rsidR="00AD777D">
        <w:t>{</w:t>
      </w:r>
    </w:p>
    <w:p w14:paraId="60A270FE" w14:textId="77777777" w:rsidR="00485416" w:rsidRDefault="00FC799B" w:rsidP="00FA646E">
      <w:r>
        <w:tab/>
      </w:r>
      <w:r>
        <w:tab/>
      </w:r>
      <w:r w:rsidR="00485416">
        <w:t>For each agent{</w:t>
      </w:r>
    </w:p>
    <w:p w14:paraId="4F276316" w14:textId="51B32515" w:rsidR="00FC799B" w:rsidRPr="00564C1E" w:rsidRDefault="00055249" w:rsidP="00485416">
      <w:pPr>
        <w:ind w:left="1440" w:firstLine="720"/>
        <w:rPr>
          <w:vertAlign w:val="subscript"/>
        </w:rPr>
      </w:pPr>
      <w:r>
        <w:t xml:space="preserve">Calculate </w:t>
      </w:r>
      <w:r>
        <w:rPr>
          <w:i/>
          <w:iCs/>
        </w:rPr>
        <w:t>x</w:t>
      </w:r>
      <w:r>
        <w:t xml:space="preserve"> and </w:t>
      </w:r>
      <w:r>
        <w:rPr>
          <w:i/>
          <w:iCs/>
        </w:rPr>
        <w:t>y</w:t>
      </w:r>
      <w:r>
        <w:t xml:space="preserve"> components of </w:t>
      </w:r>
      <w:r w:rsidR="00564C1E">
        <w:rPr>
          <w:i/>
          <w:iCs/>
        </w:rPr>
        <w:t>k</w:t>
      </w:r>
      <w:r w:rsidR="00564C1E">
        <w:rPr>
          <w:i/>
          <w:iCs/>
          <w:vertAlign w:val="subscript"/>
        </w:rPr>
        <w:t>nuc</w:t>
      </w:r>
      <w:r w:rsidR="00564C1E">
        <w:rPr>
          <w:vertAlign w:val="subscript"/>
        </w:rPr>
        <w:t xml:space="preserve"> </w:t>
      </w:r>
      <w:r w:rsidR="00564C1E" w:rsidRPr="00564C1E">
        <w:t>force</w:t>
      </w:r>
      <w:r w:rsidR="00485416">
        <w:t>s</w:t>
      </w:r>
      <w:r w:rsidR="00564C1E">
        <w:t xml:space="preserve"> a</w:t>
      </w:r>
      <w:r w:rsidR="00485416">
        <w:t>cting on agent</w:t>
      </w:r>
    </w:p>
    <w:p w14:paraId="3B256439" w14:textId="575358EB" w:rsidR="00F66D29" w:rsidRDefault="00527639" w:rsidP="00FA646E">
      <w:r>
        <w:tab/>
      </w:r>
      <w:r>
        <w:tab/>
      </w:r>
      <w:r>
        <w:tab/>
      </w:r>
      <w:r w:rsidR="00351998">
        <w:t xml:space="preserve">Calculate </w:t>
      </w:r>
      <w:r w:rsidR="00351998">
        <w:rPr>
          <w:i/>
          <w:iCs/>
        </w:rPr>
        <w:t>x</w:t>
      </w:r>
      <w:r w:rsidR="00351998">
        <w:t xml:space="preserve"> and </w:t>
      </w:r>
      <w:r w:rsidR="00351998">
        <w:rPr>
          <w:i/>
          <w:iCs/>
        </w:rPr>
        <w:t>y</w:t>
      </w:r>
      <w:r w:rsidR="00351998">
        <w:t xml:space="preserve"> components of </w:t>
      </w:r>
      <w:r w:rsidR="00351998">
        <w:rPr>
          <w:i/>
          <w:iCs/>
        </w:rPr>
        <w:t>k</w:t>
      </w:r>
      <w:r w:rsidR="00351998">
        <w:rPr>
          <w:i/>
          <w:iCs/>
          <w:vertAlign w:val="subscript"/>
        </w:rPr>
        <w:t>lat</w:t>
      </w:r>
      <w:r>
        <w:rPr>
          <w:vertAlign w:val="subscript"/>
        </w:rPr>
        <w:t xml:space="preserve"> </w:t>
      </w:r>
      <w:r w:rsidR="00351998">
        <w:t xml:space="preserve">force directed towards </w:t>
      </w:r>
      <w:r w:rsidR="00351998">
        <w:rPr>
          <w:i/>
          <w:iCs/>
        </w:rPr>
        <w:t>C</w:t>
      </w:r>
      <w:r w:rsidR="00351998">
        <w:rPr>
          <w:i/>
          <w:iCs/>
          <w:vertAlign w:val="subscript"/>
        </w:rPr>
        <w:t>I</w:t>
      </w:r>
      <w:r w:rsidR="00B75AF9">
        <w:t>}</w:t>
      </w:r>
    </w:p>
    <w:p w14:paraId="05D957F2" w14:textId="34585AFE" w:rsidR="00F66D29" w:rsidRDefault="00F66D29" w:rsidP="00FA646E">
      <w:r>
        <w:tab/>
      </w:r>
      <w:r>
        <w:tab/>
        <w:t xml:space="preserve">Calculate </w:t>
      </w:r>
      <w:r w:rsidR="00716C7D">
        <w:t xml:space="preserve">magnitude and direction </w:t>
      </w:r>
      <w:r>
        <w:t>resultant vector of forces</w:t>
      </w:r>
    </w:p>
    <w:p w14:paraId="39051846" w14:textId="0279007A" w:rsidR="00F66D29" w:rsidRDefault="00F66D29" w:rsidP="00FA646E">
      <w:r>
        <w:tab/>
      </w:r>
      <w:r>
        <w:tab/>
      </w:r>
      <w:r w:rsidR="00716C7D">
        <w:t>Move myonuclei agent accordingly</w:t>
      </w:r>
      <w:r w:rsidR="00BF0EE3">
        <w:t>}</w:t>
      </w:r>
    </w:p>
    <w:p w14:paraId="69E2CC96" w14:textId="3CCF944C" w:rsidR="00BF0EE3" w:rsidRPr="00B75AF9" w:rsidRDefault="00BF0EE3" w:rsidP="00FA646E">
      <w:r>
        <w:t>}</w:t>
      </w:r>
    </w:p>
    <w:p w14:paraId="1156C739" w14:textId="78919922" w:rsidR="00FA646E" w:rsidRDefault="000E1F2D" w:rsidP="00DA421F">
      <w:pPr>
        <w:pStyle w:val="Heading3"/>
      </w:pPr>
      <w:r>
        <w:t>Data collection</w:t>
      </w:r>
    </w:p>
    <w:p w14:paraId="6C073AE2" w14:textId="36D8712C" w:rsidR="000E1F2D" w:rsidRDefault="00C54B35" w:rsidP="000E1F2D">
      <w:r>
        <w:t xml:space="preserve">If simulation tick </w:t>
      </w:r>
      <w:r>
        <w:rPr>
          <w:i/>
          <w:iCs/>
        </w:rPr>
        <w:t>t</w:t>
      </w:r>
      <w:r>
        <w:t xml:space="preserve"> = </w:t>
      </w:r>
      <w:r>
        <w:rPr>
          <w:i/>
          <w:iCs/>
        </w:rPr>
        <w:t>T</w:t>
      </w:r>
      <w:r>
        <w:t>{</w:t>
      </w:r>
    </w:p>
    <w:p w14:paraId="69566F9F" w14:textId="730E5318" w:rsidR="00246937" w:rsidRDefault="00C54B35" w:rsidP="000E1F2D">
      <w:r>
        <w:tab/>
      </w:r>
      <w:r w:rsidR="00246937">
        <w:t xml:space="preserve">For all </w:t>
      </w:r>
      <w:r w:rsidR="00246937" w:rsidRPr="00CB54EA">
        <w:rPr>
          <w:i/>
          <w:iCs/>
        </w:rPr>
        <w:t>I</w:t>
      </w:r>
      <w:r w:rsidR="00246937">
        <w:t>{</w:t>
      </w:r>
    </w:p>
    <w:p w14:paraId="7AD99EEE" w14:textId="2C1CA92B" w:rsidR="00C54B35" w:rsidRDefault="00283A4C" w:rsidP="00246937">
      <w:pPr>
        <w:ind w:left="720" w:firstLine="720"/>
      </w:pPr>
      <w:r w:rsidRPr="00246937">
        <w:t>Count</w:t>
      </w:r>
      <w:r w:rsidR="00016A51">
        <w:t xml:space="preserve"> number of</w:t>
      </w:r>
      <w:r>
        <w:t xml:space="preserve"> myonuclei agents </w:t>
      </w:r>
      <w:r w:rsidR="00CB54EA">
        <w:t>in cell</w:t>
      </w:r>
      <w:r>
        <w:t xml:space="preserve"> </w:t>
      </w:r>
      <w:r w:rsidR="00CB54EA">
        <w:rPr>
          <w:i/>
          <w:iCs/>
        </w:rPr>
        <w:t>I</w:t>
      </w:r>
    </w:p>
    <w:p w14:paraId="0AFC52AA" w14:textId="0436FEBD" w:rsidR="001C5E6D" w:rsidRDefault="001C5E6D" w:rsidP="00246937">
      <w:pPr>
        <w:ind w:left="720" w:firstLine="720"/>
        <w:rPr>
          <w:i/>
          <w:iCs/>
        </w:rPr>
      </w:pPr>
      <w:r>
        <w:t xml:space="preserve">For all </w:t>
      </w:r>
      <w:r w:rsidR="00A96AE4">
        <w:t>agents</w:t>
      </w:r>
      <w:r>
        <w:t xml:space="preserve"> in </w:t>
      </w:r>
      <w:r>
        <w:rPr>
          <w:i/>
          <w:iCs/>
        </w:rPr>
        <w:t>I{</w:t>
      </w:r>
    </w:p>
    <w:p w14:paraId="133614D6" w14:textId="1D774FEA" w:rsidR="00CB54EA" w:rsidRDefault="001C5E6D" w:rsidP="001C5E6D">
      <w:pPr>
        <w:ind w:left="1440" w:firstLine="720"/>
        <w:rPr>
          <w:i/>
          <w:iCs/>
        </w:rPr>
      </w:pPr>
      <w:r>
        <w:t xml:space="preserve">Create single link </w:t>
      </w:r>
      <w:r w:rsidR="00A96AE4">
        <w:t>between agent and</w:t>
      </w:r>
      <w:r w:rsidR="00A11E18">
        <w:t xml:space="preserve"> neighbour in </w:t>
      </w:r>
      <w:r w:rsidR="00A11E18">
        <w:rPr>
          <w:i/>
          <w:iCs/>
        </w:rPr>
        <w:t>I</w:t>
      </w:r>
    </w:p>
    <w:p w14:paraId="71D35BC2" w14:textId="2413863A" w:rsidR="00A11E18" w:rsidRDefault="00A11E18" w:rsidP="001C5E6D">
      <w:pPr>
        <w:ind w:left="1440" w:firstLine="720"/>
      </w:pPr>
      <w:r>
        <w:t xml:space="preserve">Measure distances </w:t>
      </w:r>
      <w:r w:rsidR="00B40C0E">
        <w:t>between neighbours</w:t>
      </w:r>
    </w:p>
    <w:p w14:paraId="5B6AD832" w14:textId="2CF4D819" w:rsidR="00B40C0E" w:rsidRDefault="00B40C0E" w:rsidP="001C5E6D">
      <w:pPr>
        <w:ind w:left="1440" w:firstLine="720"/>
      </w:pPr>
      <w:r>
        <w:t>}</w:t>
      </w:r>
    </w:p>
    <w:p w14:paraId="09C58927" w14:textId="7E1F4096" w:rsidR="0027200D" w:rsidRDefault="002D054B" w:rsidP="00B40C0E">
      <w:r>
        <w:tab/>
      </w:r>
      <w:r w:rsidR="00B40C0E">
        <w:tab/>
      </w:r>
      <w:r w:rsidR="00016A51">
        <w:t>Calculate</w:t>
      </w:r>
      <w:r>
        <w:t xml:space="preserve"> </w:t>
      </w:r>
      <w:r w:rsidR="0027200D">
        <w:t>mean</w:t>
      </w:r>
      <w:r w:rsidR="002923C5">
        <w:t xml:space="preserve"> and SD</w:t>
      </w:r>
      <w:r w:rsidR="0027200D">
        <w:t xml:space="preserve"> distance between </w:t>
      </w:r>
      <w:r w:rsidR="00B13886">
        <w:t>myo</w:t>
      </w:r>
      <w:r w:rsidR="0027200D">
        <w:t>nuclei</w:t>
      </w:r>
      <w:r w:rsidR="00B13886">
        <w:t xml:space="preserve"> agents</w:t>
      </w:r>
    </w:p>
    <w:p w14:paraId="4A0C8DF9" w14:textId="2F021818" w:rsidR="00B13886" w:rsidRDefault="0027200D" w:rsidP="00F5539B">
      <w:r>
        <w:tab/>
      </w:r>
      <w:r>
        <w:tab/>
      </w:r>
      <w:r w:rsidR="00B13886">
        <w:t>Calculate coefficient of variation in myonuclei agents</w:t>
      </w:r>
      <w:r w:rsidR="00693B39">
        <w:t>}</w:t>
      </w:r>
      <w:r w:rsidR="00781898">
        <w:t>}</w:t>
      </w:r>
      <w:r w:rsidR="000F5274">
        <w:t>}</w:t>
      </w:r>
      <w:r w:rsidR="00693B39">
        <w:t>}</w:t>
      </w:r>
    </w:p>
    <w:sectPr w:rsidR="00B13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reekC_IV25">
    <w:panose1 w:val="00000400000000000000"/>
    <w:charset w:val="00"/>
    <w:family w:val="auto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D3A6D"/>
    <w:multiLevelType w:val="hybridMultilevel"/>
    <w:tmpl w:val="430A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9B"/>
    <w:rsid w:val="00016A51"/>
    <w:rsid w:val="00046E8E"/>
    <w:rsid w:val="00055249"/>
    <w:rsid w:val="000572BC"/>
    <w:rsid w:val="000E1F2D"/>
    <w:rsid w:val="000F5274"/>
    <w:rsid w:val="001C5E6D"/>
    <w:rsid w:val="001E5D5C"/>
    <w:rsid w:val="00226A83"/>
    <w:rsid w:val="00246937"/>
    <w:rsid w:val="0027200D"/>
    <w:rsid w:val="00283A4C"/>
    <w:rsid w:val="002923C5"/>
    <w:rsid w:val="002C1721"/>
    <w:rsid w:val="002D054B"/>
    <w:rsid w:val="00351998"/>
    <w:rsid w:val="00377995"/>
    <w:rsid w:val="003A6826"/>
    <w:rsid w:val="00401D76"/>
    <w:rsid w:val="00430140"/>
    <w:rsid w:val="00462BB6"/>
    <w:rsid w:val="00485416"/>
    <w:rsid w:val="004B2DB6"/>
    <w:rsid w:val="00527639"/>
    <w:rsid w:val="00564C1E"/>
    <w:rsid w:val="005D1F32"/>
    <w:rsid w:val="00693B39"/>
    <w:rsid w:val="00716C7D"/>
    <w:rsid w:val="00781898"/>
    <w:rsid w:val="00957183"/>
    <w:rsid w:val="009A5A66"/>
    <w:rsid w:val="00A11E18"/>
    <w:rsid w:val="00A96AE4"/>
    <w:rsid w:val="00AD777D"/>
    <w:rsid w:val="00AE5ACB"/>
    <w:rsid w:val="00B13886"/>
    <w:rsid w:val="00B2591D"/>
    <w:rsid w:val="00B40C0E"/>
    <w:rsid w:val="00B75AF9"/>
    <w:rsid w:val="00BF0EE3"/>
    <w:rsid w:val="00C236A6"/>
    <w:rsid w:val="00C54B35"/>
    <w:rsid w:val="00C57DDF"/>
    <w:rsid w:val="00CB54EA"/>
    <w:rsid w:val="00D11E08"/>
    <w:rsid w:val="00DA421F"/>
    <w:rsid w:val="00E3521F"/>
    <w:rsid w:val="00EA548C"/>
    <w:rsid w:val="00F5539B"/>
    <w:rsid w:val="00F66D29"/>
    <w:rsid w:val="00FA646E"/>
    <w:rsid w:val="00FB5E83"/>
    <w:rsid w:val="00FC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4D11"/>
  <w15:chartTrackingRefBased/>
  <w15:docId w15:val="{32309FF5-F712-427F-964E-91F715D9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B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2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4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39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352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3B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42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Initialisation</vt:lpstr>
      <vt:lpstr>    Myoblast motion</vt:lpstr>
      <vt:lpstr>    Cell fusion</vt:lpstr>
      <vt:lpstr>    Myonuclei dynamics</vt:lpstr>
      <vt:lpstr>    Data collection</vt:lpstr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rdman</dc:creator>
  <cp:keywords/>
  <dc:description/>
  <cp:lastModifiedBy>David Hardman</cp:lastModifiedBy>
  <cp:revision>3</cp:revision>
  <dcterms:created xsi:type="dcterms:W3CDTF">2022-03-21T22:38:00Z</dcterms:created>
  <dcterms:modified xsi:type="dcterms:W3CDTF">2022-03-29T12:35:00Z</dcterms:modified>
</cp:coreProperties>
</file>